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F07D3" w14:textId="77777777" w:rsidR="00EB2AC5" w:rsidRPr="00444146" w:rsidRDefault="002B3D35" w:rsidP="00EA0319">
      <w:pPr>
        <w:pStyle w:val="Subtitle"/>
        <w:rPr>
          <w:rFonts w:ascii="Segoe UI" w:hAnsi="Segoe UI" w:cs="Segoe UI"/>
          <w:sz w:val="21"/>
          <w:szCs w:val="21"/>
        </w:rPr>
      </w:pPr>
      <w:bookmarkStart w:id="0" w:name="_Toc144122148"/>
      <w:r w:rsidRPr="00444146">
        <w:rPr>
          <w:rFonts w:ascii="Segoe UI" w:hAnsi="Segoe UI" w:cs="Segoe UI" w:hint="eastAsia"/>
          <w:sz w:val="21"/>
          <w:szCs w:val="21"/>
        </w:rPr>
        <w:t>Table</w:t>
      </w:r>
      <w:r w:rsidRPr="00444146">
        <w:rPr>
          <w:rFonts w:ascii="Segoe UI" w:hAnsi="Segoe UI" w:cs="Segoe UI"/>
          <w:sz w:val="21"/>
          <w:szCs w:val="21"/>
        </w:rPr>
        <w:t xml:space="preserve"> S1 </w:t>
      </w:r>
      <w:r w:rsidR="00EB2AC5" w:rsidRPr="00444146">
        <w:rPr>
          <w:rFonts w:ascii="Segoe UI" w:hAnsi="Segoe UI" w:cs="Segoe UI"/>
          <w:sz w:val="21"/>
          <w:szCs w:val="21"/>
        </w:rPr>
        <w:t xml:space="preserve"> </w:t>
      </w:r>
      <w:bookmarkStart w:id="1" w:name="_GoBack"/>
      <w:bookmarkEnd w:id="1"/>
    </w:p>
    <w:p w14:paraId="69F067CB" w14:textId="7EAFE69D" w:rsidR="00EA0319" w:rsidRPr="00444146" w:rsidRDefault="002B3D35" w:rsidP="00EA0319">
      <w:pPr>
        <w:pStyle w:val="Subtitle"/>
        <w:rPr>
          <w:rFonts w:ascii="Segoe UI" w:hAnsi="Segoe UI" w:cs="Segoe UI"/>
          <w:sz w:val="21"/>
          <w:szCs w:val="21"/>
        </w:rPr>
      </w:pPr>
      <w:r w:rsidRPr="00444146">
        <w:rPr>
          <w:rFonts w:ascii="Segoe UI" w:hAnsi="Segoe UI" w:cs="Segoe UI"/>
          <w:sz w:val="21"/>
          <w:szCs w:val="21"/>
        </w:rPr>
        <w:t>Definition of 1SV and the FP score criteria for each food group</w:t>
      </w:r>
      <w:bookmarkEnd w:id="0"/>
      <w:r w:rsidR="00670ED0" w:rsidRPr="00444146">
        <w:rPr>
          <w:rFonts w:ascii="Segoe UI" w:hAnsi="Segoe UI" w:cs="Segoe UI"/>
          <w:sz w:val="21"/>
          <w:szCs w:val="21"/>
        </w:rPr>
        <w:t xml:space="preserve"> </w:t>
      </w:r>
    </w:p>
    <w:tbl>
      <w:tblPr>
        <w:tblW w:w="7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940"/>
        <w:gridCol w:w="2100"/>
        <w:gridCol w:w="920"/>
      </w:tblGrid>
      <w:tr w:rsidR="00444146" w:rsidRPr="00444146" w14:paraId="7059DF25" w14:textId="77777777" w:rsidTr="00EA0319">
        <w:trPr>
          <w:divId w:val="747311484"/>
          <w:trHeight w:val="54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A5C582" w14:textId="2CF9103B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ood group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:vertAlign w:val="superscript"/>
                <w14:ligatures w14:val="none"/>
              </w:rPr>
              <w:t>1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96F6C6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Definition of 1SV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:vertAlign w:val="superscript"/>
                <w14:ligatures w14:val="none"/>
              </w:rPr>
              <w:t>2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5EF02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Recommended SVs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:vertAlign w:val="superscript"/>
                <w14:ligatures w14:val="none"/>
              </w:rPr>
              <w:t>3)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br/>
              <w:t>(SVs / day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2EFAD7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P score</w:t>
            </w:r>
          </w:p>
        </w:tc>
      </w:tr>
      <w:tr w:rsidR="00444146" w:rsidRPr="00444146" w14:paraId="317D9A70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42D294DD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General starch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3A5B708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0 g Carbohydr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76B7218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 -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04C16F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- 10</w:t>
            </w:r>
          </w:p>
        </w:tc>
      </w:tr>
      <w:tr w:rsidR="00444146" w:rsidRPr="00444146" w14:paraId="7E740A4B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A8FBB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Cereals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and grain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8D8F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95CD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8D43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79814463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BDFF9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Roots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and tub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C2FB1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E8A24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7632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78376F6D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F297D47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ilk product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B7FB9D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00 mg 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3C8264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 –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62ED54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- 10</w:t>
            </w:r>
          </w:p>
        </w:tc>
      </w:tr>
      <w:tr w:rsidR="00444146" w:rsidRPr="00444146" w14:paraId="11BDDCCB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1BAA67B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-rich foo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917627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 g Protei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76E9C3A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5 - 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96C1066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– 10</w:t>
            </w:r>
          </w:p>
        </w:tc>
      </w:tr>
      <w:tr w:rsidR="00444146" w:rsidRPr="00444146" w14:paraId="1764E59C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CC1304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Plant-based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foo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24DE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7642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990CD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2FE7B907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9630C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Animal-based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food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980E1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1F015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4463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4C8F9CD3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7B208B9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Vegetable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05907A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0g w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84680B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MS Gothic" w:eastAsia="MS Gothic" w:hAnsi="MS Gothic" w:cs="MS Gothic" w:hint="eastAsia"/>
                <w:kern w:val="0"/>
                <w:szCs w:val="21"/>
                <w14:ligatures w14:val="none"/>
              </w:rPr>
              <w:t>≧</w:t>
            </w:r>
            <w:r w:rsidRPr="00444146">
              <w:rPr>
                <w:rFonts w:ascii="Segoe UI" w:eastAsia="MS Gothic" w:hAnsi="Segoe UI" w:cs="Segoe UI"/>
                <w:kern w:val="0"/>
                <w:szCs w:val="21"/>
                <w14:ligatures w14:val="none"/>
              </w:rPr>
              <w:t>3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985206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– 10</w:t>
            </w:r>
          </w:p>
        </w:tc>
      </w:tr>
      <w:tr w:rsidR="00444146" w:rsidRPr="00444146" w14:paraId="4585AFE3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0332E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Green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leafy vegetabl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82E1A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D4C60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7C9C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408D8361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B97F51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 xml:space="preserve">　</w:t>
            </w:r>
            <w:r w:rsidRPr="00444146">
              <w:rPr>
                <w:rFonts w:ascii="Segoe UI" w:eastAsia="MS PGothic" w:hAnsi="Segoe UI" w:cs="Segoe UI"/>
                <w:kern w:val="0"/>
                <w:szCs w:val="21"/>
                <w14:ligatures w14:val="none"/>
              </w:rPr>
              <w:t>Other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vegetabl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16D3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672AC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9F80B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705C3488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hideMark/>
          </w:tcPr>
          <w:p w14:paraId="0FF601B9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ruits</w:t>
            </w:r>
          </w:p>
        </w:tc>
        <w:tc>
          <w:tcPr>
            <w:tcW w:w="1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BACD5BE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00g weight</w:t>
            </w:r>
          </w:p>
        </w:tc>
        <w:tc>
          <w:tcPr>
            <w:tcW w:w="21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090DB6C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 - 3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03EB2C0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– 10</w:t>
            </w:r>
          </w:p>
        </w:tc>
      </w:tr>
      <w:tr w:rsidR="00444146" w:rsidRPr="00444146" w14:paraId="0F85D94B" w14:textId="77777777" w:rsidTr="00EA0319">
        <w:trPr>
          <w:divId w:val="747311484"/>
          <w:trHeight w:val="3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hideMark/>
          </w:tcPr>
          <w:p w14:paraId="1C583BDF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7FFD943A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3E2C7A71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4B62272D" w14:textId="77777777" w:rsidR="00EA0319" w:rsidRPr="00444146" w:rsidRDefault="00EA0319" w:rsidP="00EA0319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b/>
                <w:bCs/>
                <w:kern w:val="0"/>
                <w:szCs w:val="21"/>
                <w14:ligatures w14:val="none"/>
              </w:rPr>
              <w:t>0 - 50</w:t>
            </w:r>
          </w:p>
        </w:tc>
      </w:tr>
      <w:tr w:rsidR="00444146" w:rsidRPr="00444146" w14:paraId="6AE9434E" w14:textId="77777777" w:rsidTr="00EA0319">
        <w:trPr>
          <w:divId w:val="747311484"/>
          <w:trHeight w:val="810"/>
        </w:trPr>
        <w:tc>
          <w:tcPr>
            <w:tcW w:w="7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DD3F6" w14:textId="77777777" w:rsidR="00EA0319" w:rsidRPr="00444146" w:rsidRDefault="00EA0319" w:rsidP="00EA0319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P, food pyramid; SV, serving, 1) The number of SVs was also calculated in sub-categories to examine the quality of the diet. 2) Defined in the present study. 3) Defined by Kenya National Clinical Nutrition and Dietetics Reference Manual, 2010</w:t>
            </w:r>
          </w:p>
        </w:tc>
      </w:tr>
    </w:tbl>
    <w:p w14:paraId="02ACDD1B" w14:textId="2A50AE98" w:rsidR="00670ED0" w:rsidRPr="00444146" w:rsidRDefault="00670ED0">
      <w:pPr>
        <w:rPr>
          <w:rFonts w:ascii="Segoe UI" w:hAnsi="Segoe UI" w:cs="Segoe UI"/>
          <w:szCs w:val="21"/>
        </w:rPr>
        <w:sectPr w:rsidR="00670ED0" w:rsidRPr="00444146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F82241B" w14:textId="77777777" w:rsidR="00EB2AC5" w:rsidRPr="00444146" w:rsidRDefault="002B3D35" w:rsidP="00EA0319">
      <w:pPr>
        <w:pStyle w:val="Subtitle"/>
        <w:rPr>
          <w:rFonts w:ascii="Segoe UI" w:hAnsi="Segoe UI" w:cs="Segoe UI"/>
          <w:sz w:val="21"/>
          <w:szCs w:val="21"/>
        </w:rPr>
      </w:pPr>
      <w:bookmarkStart w:id="2" w:name="_Toc144122149"/>
      <w:r w:rsidRPr="00444146">
        <w:rPr>
          <w:rFonts w:ascii="Segoe UI" w:hAnsi="Segoe UI" w:cs="Segoe UI"/>
          <w:sz w:val="21"/>
          <w:szCs w:val="21"/>
        </w:rPr>
        <w:lastRenderedPageBreak/>
        <w:t xml:space="preserve">Table </w:t>
      </w:r>
      <w:r w:rsidR="00670ED0" w:rsidRPr="00444146">
        <w:rPr>
          <w:rFonts w:ascii="Segoe UI" w:hAnsi="Segoe UI" w:cs="Segoe UI"/>
          <w:sz w:val="21"/>
          <w:szCs w:val="21"/>
        </w:rPr>
        <w:t xml:space="preserve">S2 </w:t>
      </w:r>
    </w:p>
    <w:p w14:paraId="67D02444" w14:textId="0C5F4FB9" w:rsidR="001615F0" w:rsidRPr="00444146" w:rsidRDefault="00670ED0" w:rsidP="00EA0319">
      <w:pPr>
        <w:pStyle w:val="Subtitle"/>
        <w:rPr>
          <w:rFonts w:ascii="Segoe UI" w:hAnsi="Segoe UI" w:cs="Segoe UI"/>
          <w:sz w:val="21"/>
          <w:szCs w:val="21"/>
        </w:rPr>
      </w:pPr>
      <w:r w:rsidRPr="00444146">
        <w:rPr>
          <w:rFonts w:ascii="Segoe UI" w:hAnsi="Segoe UI" w:cs="Segoe UI"/>
          <w:sz w:val="21"/>
          <w:szCs w:val="21"/>
        </w:rPr>
        <w:t xml:space="preserve">Trend association of FP score tertiles with energy and food intakes of boys, </w:t>
      </w:r>
      <w:r w:rsidR="002B3FF7" w:rsidRPr="00444146">
        <w:rPr>
          <w:rFonts w:ascii="Segoe UI" w:hAnsi="Segoe UI" w:cs="Segoe UI"/>
          <w:sz w:val="21"/>
          <w:szCs w:val="21"/>
        </w:rPr>
        <w:t>schoolchildren</w:t>
      </w:r>
      <w:r w:rsidRPr="00444146">
        <w:rPr>
          <w:rFonts w:ascii="Segoe UI" w:hAnsi="Segoe UI" w:cs="Segoe UI"/>
          <w:sz w:val="21"/>
          <w:szCs w:val="21"/>
        </w:rPr>
        <w:t xml:space="preserve"> in Mbita Sub-County, Western Keny</w:t>
      </w:r>
      <w:r w:rsidR="00EA0319" w:rsidRPr="00444146">
        <w:rPr>
          <w:rFonts w:ascii="Segoe UI" w:hAnsi="Segoe UI" w:cs="Segoe UI"/>
          <w:sz w:val="21"/>
          <w:szCs w:val="21"/>
        </w:rPr>
        <w:t>a</w:t>
      </w:r>
      <w:bookmarkEnd w:id="2"/>
    </w:p>
    <w:tbl>
      <w:tblPr>
        <w:tblW w:w="479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1"/>
        <w:gridCol w:w="1384"/>
        <w:gridCol w:w="374"/>
        <w:gridCol w:w="807"/>
        <w:gridCol w:w="869"/>
        <w:gridCol w:w="372"/>
        <w:gridCol w:w="694"/>
        <w:gridCol w:w="761"/>
        <w:gridCol w:w="354"/>
        <w:gridCol w:w="625"/>
        <w:gridCol w:w="761"/>
        <w:gridCol w:w="354"/>
        <w:gridCol w:w="694"/>
        <w:gridCol w:w="961"/>
      </w:tblGrid>
      <w:tr w:rsidR="00444146" w:rsidRPr="00444146" w14:paraId="2F3ACB5C" w14:textId="77777777" w:rsidTr="007D72B2">
        <w:trPr>
          <w:trHeight w:val="20"/>
        </w:trPr>
        <w:tc>
          <w:tcPr>
            <w:tcW w:w="148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CD797" w14:textId="26FD8B27" w:rsidR="001615F0" w:rsidRPr="00444146" w:rsidRDefault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99" w:type="pct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761B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Overall (n=116)</w:t>
            </w:r>
          </w:p>
        </w:tc>
        <w:tc>
          <w:tcPr>
            <w:tcW w:w="2139" w:type="pct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5BB916" w14:textId="4B0B08F8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FP </w:t>
            </w:r>
            <w:r w:rsidR="00EE1013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core tertiles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86F8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 for trend*</w:t>
            </w:r>
          </w:p>
        </w:tc>
      </w:tr>
      <w:tr w:rsidR="00444146" w:rsidRPr="00444146" w14:paraId="0B813084" w14:textId="77777777" w:rsidTr="007D72B2">
        <w:trPr>
          <w:trHeight w:val="20"/>
        </w:trPr>
        <w:tc>
          <w:tcPr>
            <w:tcW w:w="1484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9848E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999" w:type="pct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2E1B9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755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5B6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1 (n=32)</w:t>
            </w:r>
          </w:p>
        </w:tc>
        <w:tc>
          <w:tcPr>
            <w:tcW w:w="679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9A60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2 (n=46)</w:t>
            </w:r>
          </w:p>
        </w:tc>
        <w:tc>
          <w:tcPr>
            <w:tcW w:w="706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21D3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3 (n=38)</w:t>
            </w:r>
          </w:p>
        </w:tc>
        <w:tc>
          <w:tcPr>
            <w:tcW w:w="376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38A66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2557F631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FA09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otal energy (kcal/day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336B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37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4500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C2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359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036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11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97FC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87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39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1F81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37E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DE2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63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3A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358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2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9A7A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7F1DBFCA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C6E4C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 energy ratio (% of energy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31CD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574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BF9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063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1.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127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4A86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B14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69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481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343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8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381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F65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FD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52</w:t>
            </w:r>
          </w:p>
        </w:tc>
      </w:tr>
      <w:tr w:rsidR="00444146" w:rsidRPr="00444146" w14:paraId="26E1D0DF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AA3C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 energy ratio (% of energy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916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7.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21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04E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D7B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8.7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C72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253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82D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8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C73C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E2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450C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6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A8E4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9E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9C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47</w:t>
            </w:r>
          </w:p>
        </w:tc>
      </w:tr>
      <w:tr w:rsidR="00444146" w:rsidRPr="00444146" w14:paraId="77626570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B4DB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Carbohydrate energy ratio (% of energy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1817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2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FEBA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D48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901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0.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81C7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F94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1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B20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1.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45E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3F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7A8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5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29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EF4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D753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47</w:t>
            </w:r>
          </w:p>
        </w:tc>
      </w:tr>
      <w:tr w:rsidR="00444146" w:rsidRPr="00444146" w14:paraId="6E530824" w14:textId="77777777" w:rsidTr="007D72B2">
        <w:trPr>
          <w:trHeight w:val="20"/>
        </w:trPr>
        <w:tc>
          <w:tcPr>
            <w:tcW w:w="2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52C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Energy-adjusted food group intake (SV/1000kcal)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9A6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85C7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047" w14:textId="77777777" w:rsidR="001615F0" w:rsidRPr="00444146" w:rsidRDefault="001615F0" w:rsidP="001615F0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D97" w14:textId="77777777" w:rsidR="001615F0" w:rsidRPr="00444146" w:rsidRDefault="001615F0" w:rsidP="001615F0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5FB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5DA" w14:textId="77777777" w:rsidR="001615F0" w:rsidRPr="00444146" w:rsidRDefault="001615F0" w:rsidP="001615F0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AD2" w14:textId="77777777" w:rsidR="001615F0" w:rsidRPr="00444146" w:rsidRDefault="001615F0" w:rsidP="001615F0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997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F713" w14:textId="77777777" w:rsidR="001615F0" w:rsidRPr="00444146" w:rsidRDefault="001615F0" w:rsidP="001615F0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8FC" w14:textId="77777777" w:rsidR="001615F0" w:rsidRPr="00444146" w:rsidRDefault="001615F0" w:rsidP="001615F0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A786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956" w14:textId="77777777" w:rsidR="001615F0" w:rsidRPr="00444146" w:rsidRDefault="001615F0" w:rsidP="001615F0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0AD9DDCA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4FA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General starche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90C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7EC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856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12CA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917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8A6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6049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170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B55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814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57B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D5A8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2BC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00</w:t>
            </w:r>
          </w:p>
        </w:tc>
      </w:tr>
      <w:tr w:rsidR="00444146" w:rsidRPr="00444146" w14:paraId="46AAB012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374B" w14:textId="77777777" w:rsidR="001615F0" w:rsidRPr="00444146" w:rsidRDefault="001615F0" w:rsidP="001615F0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Cereals and grain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18D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5C07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84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F847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3D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0F4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3A4C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E4A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E12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1C3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E269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D775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A33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51</w:t>
            </w:r>
          </w:p>
        </w:tc>
      </w:tr>
      <w:tr w:rsidR="00444146" w:rsidRPr="00444146" w14:paraId="4F9B5118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8F90" w14:textId="77777777" w:rsidR="001615F0" w:rsidRPr="00444146" w:rsidRDefault="001615F0" w:rsidP="001615F0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Roots, tubers and starche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45C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60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A56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F5A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3EE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52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692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F1D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F91C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619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1E5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EE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E0A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37EFD253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F66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Dairy product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FB2C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CFC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F6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B2BB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7AA3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9CB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596C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38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2C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1E3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D6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22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6C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14</w:t>
            </w:r>
          </w:p>
        </w:tc>
      </w:tr>
      <w:tr w:rsidR="00444146" w:rsidRPr="00444146" w14:paraId="44E9A964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3D0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-rich food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64E1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CE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3C4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B5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0B5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BAA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BDA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2D5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10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ED7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44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D6E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F3C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54</w:t>
            </w:r>
          </w:p>
        </w:tc>
      </w:tr>
      <w:tr w:rsidR="00444146" w:rsidRPr="00444146" w14:paraId="360D9A5C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4043" w14:textId="77777777" w:rsidR="001615F0" w:rsidRPr="00444146" w:rsidRDefault="001615F0" w:rsidP="001615F0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Pulse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980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133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493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EE5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58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A9D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5BF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5CB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9C06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5219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13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7E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5F9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17</w:t>
            </w:r>
          </w:p>
        </w:tc>
      </w:tr>
      <w:tr w:rsidR="00444146" w:rsidRPr="00444146" w14:paraId="415297D5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7A49" w14:textId="77777777" w:rsidR="001615F0" w:rsidRPr="00444146" w:rsidRDefault="001615F0" w:rsidP="001615F0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Animal-source food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2B92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4CD7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B4E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28F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1B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D42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C9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045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33E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F21C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4D1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3C0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AEA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72</w:t>
            </w:r>
          </w:p>
        </w:tc>
      </w:tr>
      <w:tr w:rsidR="00444146" w:rsidRPr="00444146" w14:paraId="421FA035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ABA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Vegetable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223B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A1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0BB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5BE0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0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658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0559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33D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EB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04C2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5BB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7CF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E3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8A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32</w:t>
            </w:r>
          </w:p>
        </w:tc>
      </w:tr>
      <w:tr w:rsidR="00444146" w:rsidRPr="00444146" w14:paraId="05C8BFAE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FAE7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Fruits 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E1B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1A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DDB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82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F7B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E40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450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AFBF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7E8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37E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DE69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42E0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85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0E01E68F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1A2E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160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98B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BD9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6.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E1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0.5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678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F9B0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6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49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EB8D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0FE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1FD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.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85DA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C5D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2.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04E0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45</w:t>
            </w:r>
          </w:p>
        </w:tc>
      </w:tr>
      <w:tr w:rsidR="00444146" w:rsidRPr="00444146" w14:paraId="284F2E07" w14:textId="77777777" w:rsidTr="007D72B2">
        <w:trPr>
          <w:trHeight w:val="20"/>
        </w:trPr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6C5FA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ugar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F359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5439E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FDA3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05A6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4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63F4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A7FC0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C92F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E12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36CF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9264" w14:textId="77777777" w:rsidR="001615F0" w:rsidRPr="00444146" w:rsidRDefault="001615F0" w:rsidP="001615F0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F572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FE91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0C696" w14:textId="77777777" w:rsidR="001615F0" w:rsidRPr="00444146" w:rsidRDefault="001615F0" w:rsidP="001615F0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49</w:t>
            </w:r>
          </w:p>
        </w:tc>
      </w:tr>
      <w:tr w:rsidR="007D72B2" w:rsidRPr="00444146" w14:paraId="2E348800" w14:textId="77777777" w:rsidTr="007D72B2">
        <w:trPr>
          <w:trHeight w:val="20"/>
        </w:trPr>
        <w:tc>
          <w:tcPr>
            <w:tcW w:w="353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B9A" w14:textId="016D3051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Data are </w:t>
            </w:r>
            <w:r w:rsidR="00EB2AC5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hown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as mean±SD, *p-values were based on Jonckheere-Terpstra test.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4A3D" w14:textId="77777777" w:rsidR="001615F0" w:rsidRPr="00444146" w:rsidRDefault="001615F0" w:rsidP="001615F0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850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78F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243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1F6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BA50" w14:textId="77777777" w:rsidR="001615F0" w:rsidRPr="00444146" w:rsidRDefault="001615F0" w:rsidP="001615F0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</w:tbl>
    <w:p w14:paraId="33A10BAB" w14:textId="5D8E6927" w:rsidR="00EA0319" w:rsidRPr="00444146" w:rsidRDefault="00EA0319" w:rsidP="00EA0319">
      <w:pPr>
        <w:pStyle w:val="Subtitle"/>
        <w:rPr>
          <w:rFonts w:ascii="Segoe UI" w:hAnsi="Segoe UI" w:cs="Segoe UI"/>
          <w:sz w:val="21"/>
          <w:szCs w:val="21"/>
        </w:rPr>
      </w:pPr>
    </w:p>
    <w:p w14:paraId="1F4971F3" w14:textId="5B1F2005" w:rsidR="00520111" w:rsidRPr="00444146" w:rsidRDefault="00520111">
      <w:pPr>
        <w:rPr>
          <w:rFonts w:ascii="Segoe UI" w:hAnsi="Segoe UI" w:cs="Segoe UI"/>
          <w:szCs w:val="21"/>
        </w:rPr>
      </w:pPr>
    </w:p>
    <w:p w14:paraId="0125105B" w14:textId="386B4BF6" w:rsidR="00EA0319" w:rsidRPr="00444146" w:rsidRDefault="00EA0319" w:rsidP="00EA0319">
      <w:pPr>
        <w:pStyle w:val="Subtitle"/>
        <w:rPr>
          <w:rFonts w:ascii="Segoe UI" w:hAnsi="Segoe UI" w:cs="Segoe UI"/>
          <w:sz w:val="21"/>
          <w:szCs w:val="21"/>
        </w:rPr>
        <w:sectPr w:rsidR="00EA0319" w:rsidRPr="00444146" w:rsidSect="001615F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0F99972" w14:textId="77777777" w:rsidR="00EB2AC5" w:rsidRPr="00444146" w:rsidRDefault="002B3D35" w:rsidP="00EA0319">
      <w:pPr>
        <w:pStyle w:val="Subtitle"/>
        <w:rPr>
          <w:rFonts w:ascii="Segoe UI" w:hAnsi="Segoe UI" w:cs="Segoe UI"/>
          <w:sz w:val="21"/>
          <w:szCs w:val="21"/>
        </w:rPr>
      </w:pPr>
      <w:bookmarkStart w:id="3" w:name="_Toc144122150"/>
      <w:r w:rsidRPr="00444146">
        <w:rPr>
          <w:rFonts w:ascii="Segoe UI" w:hAnsi="Segoe UI" w:cs="Segoe UI"/>
          <w:sz w:val="21"/>
          <w:szCs w:val="21"/>
        </w:rPr>
        <w:lastRenderedPageBreak/>
        <w:t xml:space="preserve">Table </w:t>
      </w:r>
      <w:r w:rsidR="00683A3B" w:rsidRPr="00444146">
        <w:rPr>
          <w:rFonts w:ascii="Segoe UI" w:hAnsi="Segoe UI" w:cs="Segoe UI"/>
          <w:sz w:val="21"/>
          <w:szCs w:val="21"/>
        </w:rPr>
        <w:t>S3</w:t>
      </w:r>
    </w:p>
    <w:p w14:paraId="58AFD91C" w14:textId="5F9B397F" w:rsidR="007D72B2" w:rsidRPr="00444146" w:rsidRDefault="00683A3B" w:rsidP="00EA0319">
      <w:pPr>
        <w:pStyle w:val="Subtitle"/>
        <w:rPr>
          <w:rFonts w:ascii="Segoe UI" w:hAnsi="Segoe UI" w:cs="Segoe UI"/>
          <w:sz w:val="21"/>
          <w:szCs w:val="21"/>
        </w:rPr>
      </w:pPr>
      <w:r w:rsidRPr="00444146">
        <w:rPr>
          <w:rFonts w:ascii="Segoe UI" w:hAnsi="Segoe UI" w:cs="Segoe UI"/>
          <w:sz w:val="21"/>
          <w:szCs w:val="21"/>
        </w:rPr>
        <w:t xml:space="preserve">Trend association of FP score tertiles with energy and food intakes of girls, </w:t>
      </w:r>
      <w:r w:rsidR="00A20D1C" w:rsidRPr="00444146">
        <w:rPr>
          <w:rFonts w:ascii="Segoe UI" w:hAnsi="Segoe UI" w:cs="Segoe UI"/>
          <w:sz w:val="21"/>
          <w:szCs w:val="21"/>
        </w:rPr>
        <w:t>schoolchildren</w:t>
      </w:r>
      <w:r w:rsidRPr="00444146">
        <w:rPr>
          <w:rFonts w:ascii="Segoe UI" w:hAnsi="Segoe UI" w:cs="Segoe UI"/>
          <w:sz w:val="21"/>
          <w:szCs w:val="21"/>
        </w:rPr>
        <w:t xml:space="preserve"> in Mbita Sub-County, Western Kenya</w:t>
      </w:r>
      <w:bookmarkEnd w:id="3"/>
    </w:p>
    <w:tbl>
      <w:tblPr>
        <w:tblW w:w="420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3"/>
        <w:gridCol w:w="1446"/>
        <w:gridCol w:w="342"/>
        <w:gridCol w:w="584"/>
        <w:gridCol w:w="584"/>
        <w:gridCol w:w="342"/>
        <w:gridCol w:w="584"/>
        <w:gridCol w:w="651"/>
        <w:gridCol w:w="342"/>
        <w:gridCol w:w="584"/>
        <w:gridCol w:w="651"/>
        <w:gridCol w:w="342"/>
        <w:gridCol w:w="584"/>
        <w:gridCol w:w="840"/>
      </w:tblGrid>
      <w:tr w:rsidR="00444146" w:rsidRPr="00444146" w14:paraId="11DFD2E7" w14:textId="77777777" w:rsidTr="007D72B2">
        <w:trPr>
          <w:trHeight w:val="20"/>
        </w:trPr>
        <w:tc>
          <w:tcPr>
            <w:tcW w:w="145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1CF82" w14:textId="0F5C081C" w:rsidR="007D72B2" w:rsidRPr="00444146" w:rsidRDefault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028" w:type="pct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2A24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Overall (n=144)</w:t>
            </w:r>
          </w:p>
        </w:tc>
        <w:tc>
          <w:tcPr>
            <w:tcW w:w="2151" w:type="pct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8D895" w14:textId="57F4D29B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FP </w:t>
            </w:r>
            <w:r w:rsidR="00EE1013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core tertiles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9B4F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 for trend*</w:t>
            </w:r>
          </w:p>
        </w:tc>
      </w:tr>
      <w:tr w:rsidR="00444146" w:rsidRPr="00444146" w14:paraId="226D3D2A" w14:textId="77777777" w:rsidTr="007D72B2">
        <w:trPr>
          <w:trHeight w:val="20"/>
        </w:trPr>
        <w:tc>
          <w:tcPr>
            <w:tcW w:w="145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AAEB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028" w:type="pct"/>
            <w:gridSpan w:val="3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DE1F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765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3D7F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1 (n=54)</w:t>
            </w:r>
          </w:p>
        </w:tc>
        <w:tc>
          <w:tcPr>
            <w:tcW w:w="693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00F6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2 (n=41)</w:t>
            </w:r>
          </w:p>
        </w:tc>
        <w:tc>
          <w:tcPr>
            <w:tcW w:w="693" w:type="pct"/>
            <w:gridSpan w:val="3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BC3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3 (n=49)</w:t>
            </w:r>
          </w:p>
        </w:tc>
        <w:tc>
          <w:tcPr>
            <w:tcW w:w="368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7D542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2FE8B243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353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otal energy (kcal/da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91B0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3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FFCE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46D7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B178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4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319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5A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C13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5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23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12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821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53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BBBE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32E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A6D2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63D0EE08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847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 energy ratio (% of energ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9D33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F3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43824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8649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0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3C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6A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940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0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2D83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53A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631D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8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D21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A4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F87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52</w:t>
            </w:r>
          </w:p>
        </w:tc>
      </w:tr>
      <w:tr w:rsidR="00444146" w:rsidRPr="00444146" w14:paraId="05C25C12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8BF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 energy ratio (% of energ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3B2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7.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186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8A4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006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7.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6952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FE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ED9E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5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8FAE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D26A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BEF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9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7F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BEF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72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84</w:t>
            </w:r>
          </w:p>
        </w:tc>
      </w:tr>
      <w:tr w:rsidR="00444146" w:rsidRPr="00444146" w14:paraId="32554184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DD6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Carbohydrate energy ratio (% of energy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A17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2.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456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148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400E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1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0C7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E21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1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00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4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AA3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A8E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369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2.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228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84B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4531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83</w:t>
            </w:r>
          </w:p>
        </w:tc>
      </w:tr>
      <w:tr w:rsidR="00444146" w:rsidRPr="00444146" w14:paraId="0FB6070A" w14:textId="77777777" w:rsidTr="007D72B2">
        <w:trPr>
          <w:trHeight w:val="20"/>
        </w:trPr>
        <w:tc>
          <w:tcPr>
            <w:tcW w:w="20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132" w14:textId="6640728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Energy-adjusted food group intake (SV/1000</w:t>
            </w:r>
            <w:r w:rsidR="00EE1013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kcal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BF4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5C3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40E" w14:textId="77777777" w:rsidR="007D72B2" w:rsidRPr="00444146" w:rsidRDefault="007D72B2" w:rsidP="007D72B2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2B3C" w14:textId="77777777" w:rsidR="007D72B2" w:rsidRPr="00444146" w:rsidRDefault="007D72B2" w:rsidP="007D72B2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87F1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F02" w14:textId="77777777" w:rsidR="007D72B2" w:rsidRPr="00444146" w:rsidRDefault="007D72B2" w:rsidP="007D72B2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6AD" w14:textId="77777777" w:rsidR="007D72B2" w:rsidRPr="00444146" w:rsidRDefault="007D72B2" w:rsidP="007D72B2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392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EC5" w14:textId="77777777" w:rsidR="007D72B2" w:rsidRPr="00444146" w:rsidRDefault="007D72B2" w:rsidP="007D72B2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763" w14:textId="77777777" w:rsidR="007D72B2" w:rsidRPr="00444146" w:rsidRDefault="007D72B2" w:rsidP="007D72B2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996B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970" w14:textId="77777777" w:rsidR="007D72B2" w:rsidRPr="00444146" w:rsidRDefault="007D72B2" w:rsidP="007D72B2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17D1C7AE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CCF2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General starche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303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633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DA5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A7E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AE4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47C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FFD8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.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F2E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EC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1C35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6CD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D2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FFD8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39</w:t>
            </w:r>
          </w:p>
        </w:tc>
      </w:tr>
      <w:tr w:rsidR="00444146" w:rsidRPr="00444146" w14:paraId="4AE69C15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1941" w14:textId="77777777" w:rsidR="007D72B2" w:rsidRPr="00444146" w:rsidRDefault="007D72B2" w:rsidP="007D72B2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Cereals and grain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B18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2704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B88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7A8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A7D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920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2A3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CD6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F76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5A0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7593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3B8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90E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01</w:t>
            </w:r>
          </w:p>
        </w:tc>
      </w:tr>
      <w:tr w:rsidR="00444146" w:rsidRPr="00444146" w14:paraId="3A6D9618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9DFC" w14:textId="77777777" w:rsidR="007D72B2" w:rsidRPr="00444146" w:rsidRDefault="007D72B2" w:rsidP="007D72B2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Roots, tubers and starche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838B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1C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BF07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540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DEF2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A37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C86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759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ED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981E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636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AE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EC4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093B1B9A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EDF0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Dairy product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BD42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85F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AF4B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A8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7A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70E0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5C5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9546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7E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F89B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B6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E52B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864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72A0B168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933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-rich food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47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A6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12FD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401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4A04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22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CC93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E50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8EF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8DDF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C5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421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4A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49</w:t>
            </w:r>
          </w:p>
        </w:tc>
      </w:tr>
      <w:tr w:rsidR="00444146" w:rsidRPr="00444146" w14:paraId="5C0A9271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E755" w14:textId="77777777" w:rsidR="007D72B2" w:rsidRPr="00444146" w:rsidRDefault="007D72B2" w:rsidP="007D72B2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Pulse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67C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AE43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202D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E0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83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BEB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DC5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22E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E30A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D8C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9546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ABE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9C79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05</w:t>
            </w:r>
          </w:p>
        </w:tc>
      </w:tr>
      <w:tr w:rsidR="00444146" w:rsidRPr="00444146" w14:paraId="12BC6A91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D3A4" w14:textId="77777777" w:rsidR="007D72B2" w:rsidRPr="00444146" w:rsidRDefault="007D72B2" w:rsidP="007D72B2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Animal-source food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0534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98C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9C1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088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F2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20F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975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BFC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AC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B06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BE79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8C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ABF9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57</w:t>
            </w:r>
          </w:p>
        </w:tc>
      </w:tr>
      <w:tr w:rsidR="00444146" w:rsidRPr="00444146" w14:paraId="27C223EE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00DC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Vegetabl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CFF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41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419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AE6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51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F86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DBAA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B93C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20A4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85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0A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8EC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D44B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06</w:t>
            </w:r>
          </w:p>
        </w:tc>
      </w:tr>
      <w:tr w:rsidR="00444146" w:rsidRPr="00444146" w14:paraId="5002F7F8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D67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Fruits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DE3F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AF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8B3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0756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F9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523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4968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DE84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4F9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AF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EE3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FBA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F6C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&lt;0.001</w:t>
            </w:r>
          </w:p>
        </w:tc>
      </w:tr>
      <w:tr w:rsidR="00444146" w:rsidRPr="00444146" w14:paraId="0B8DAAFA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C53B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DA2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1.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857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F4D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7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3D1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5.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068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EA8F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55A1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C79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F932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5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C95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BF0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A7F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.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95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76</w:t>
            </w:r>
          </w:p>
        </w:tc>
      </w:tr>
      <w:tr w:rsidR="00444146" w:rsidRPr="00444146" w14:paraId="4579DBCA" w14:textId="77777777" w:rsidTr="007D72B2">
        <w:trPr>
          <w:trHeight w:val="20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F30A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ugar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A5A4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6AB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96B68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63D4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76D5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B9C6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A617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8CEF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178B9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1517C" w14:textId="77777777" w:rsidR="007D72B2" w:rsidRPr="00444146" w:rsidRDefault="007D72B2" w:rsidP="007D72B2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DAB0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±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56735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2ADA" w14:textId="77777777" w:rsidR="007D72B2" w:rsidRPr="00444146" w:rsidRDefault="007D72B2" w:rsidP="007D72B2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98</w:t>
            </w:r>
          </w:p>
        </w:tc>
      </w:tr>
      <w:tr w:rsidR="007D72B2" w:rsidRPr="00444146" w14:paraId="1602B4E6" w14:textId="77777777" w:rsidTr="007D72B2">
        <w:trPr>
          <w:trHeight w:val="20"/>
        </w:trPr>
        <w:tc>
          <w:tcPr>
            <w:tcW w:w="353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21E" w14:textId="1C1E677F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Data are </w:t>
            </w:r>
            <w:r w:rsidR="00EB2AC5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hown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 as mean±SD, *p-values were based on Jonckheere-Terpstra test.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BA7" w14:textId="77777777" w:rsidR="007D72B2" w:rsidRPr="00444146" w:rsidRDefault="007D72B2" w:rsidP="007D72B2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F17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3500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0D33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5351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1295" w14:textId="77777777" w:rsidR="007D72B2" w:rsidRPr="00444146" w:rsidRDefault="007D72B2" w:rsidP="007D72B2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</w:tbl>
    <w:p w14:paraId="0160DB18" w14:textId="6DB52B18" w:rsidR="00EA0319" w:rsidRPr="00444146" w:rsidRDefault="00EA0319" w:rsidP="00EA0319">
      <w:pPr>
        <w:pStyle w:val="Subtitle"/>
        <w:rPr>
          <w:rFonts w:ascii="Segoe UI" w:hAnsi="Segoe UI" w:cs="Segoe UI"/>
          <w:sz w:val="21"/>
          <w:szCs w:val="21"/>
        </w:rPr>
      </w:pPr>
    </w:p>
    <w:p w14:paraId="58CD3105" w14:textId="0F193652" w:rsidR="00600960" w:rsidRPr="00444146" w:rsidRDefault="00600960">
      <w:pPr>
        <w:rPr>
          <w:rFonts w:ascii="Segoe UI" w:hAnsi="Segoe UI" w:cs="Segoe UI"/>
          <w:szCs w:val="21"/>
        </w:rPr>
      </w:pPr>
    </w:p>
    <w:p w14:paraId="38A3D6EC" w14:textId="77777777" w:rsidR="005B5243" w:rsidRPr="00444146" w:rsidRDefault="005B5243" w:rsidP="00EA0319">
      <w:pPr>
        <w:rPr>
          <w:rFonts w:ascii="Segoe UI" w:hAnsi="Segoe UI" w:cs="Segoe UI"/>
          <w:szCs w:val="21"/>
        </w:rPr>
      </w:pPr>
    </w:p>
    <w:p w14:paraId="37EE228E" w14:textId="77777777" w:rsidR="005B5243" w:rsidRPr="00444146" w:rsidRDefault="005B5243" w:rsidP="00EA0319">
      <w:pPr>
        <w:rPr>
          <w:rFonts w:ascii="Segoe UI" w:hAnsi="Segoe UI" w:cs="Segoe UI"/>
          <w:szCs w:val="21"/>
        </w:rPr>
      </w:pPr>
    </w:p>
    <w:p w14:paraId="1C3FDB79" w14:textId="77777777" w:rsidR="005B5243" w:rsidRPr="00444146" w:rsidRDefault="005B5243" w:rsidP="00EA0319">
      <w:pPr>
        <w:rPr>
          <w:rFonts w:ascii="Segoe UI" w:hAnsi="Segoe UI" w:cs="Segoe UI"/>
          <w:szCs w:val="21"/>
        </w:rPr>
      </w:pPr>
    </w:p>
    <w:p w14:paraId="41A6BDA6" w14:textId="77777777" w:rsidR="005B5243" w:rsidRPr="00444146" w:rsidRDefault="005B5243" w:rsidP="00EA0319">
      <w:pPr>
        <w:rPr>
          <w:rFonts w:ascii="Segoe UI" w:hAnsi="Segoe UI" w:cs="Segoe UI"/>
          <w:szCs w:val="21"/>
        </w:rPr>
      </w:pPr>
    </w:p>
    <w:p w14:paraId="34C67248" w14:textId="77777777" w:rsidR="005B5243" w:rsidRPr="00444146" w:rsidRDefault="005B5243" w:rsidP="00EA0319">
      <w:pPr>
        <w:rPr>
          <w:rFonts w:ascii="Segoe UI" w:hAnsi="Segoe UI" w:cs="Segoe UI"/>
          <w:szCs w:val="21"/>
        </w:rPr>
        <w:sectPr w:rsidR="005B5243" w:rsidRPr="00444146" w:rsidSect="001615F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0E50382" w14:textId="77777777" w:rsidR="00EB2AC5" w:rsidRPr="00444146" w:rsidRDefault="002B3D35" w:rsidP="007A4DB4">
      <w:pPr>
        <w:pStyle w:val="Subtitle"/>
        <w:rPr>
          <w:rFonts w:ascii="Segoe UI" w:hAnsi="Segoe UI" w:cs="Segoe UI"/>
          <w:sz w:val="21"/>
          <w:szCs w:val="21"/>
        </w:rPr>
      </w:pPr>
      <w:bookmarkStart w:id="4" w:name="_Toc144122151"/>
      <w:r w:rsidRPr="00444146">
        <w:rPr>
          <w:rFonts w:ascii="Segoe UI" w:hAnsi="Segoe UI" w:cs="Segoe UI"/>
          <w:sz w:val="21"/>
          <w:szCs w:val="21"/>
        </w:rPr>
        <w:lastRenderedPageBreak/>
        <w:t xml:space="preserve">Table </w:t>
      </w:r>
      <w:r w:rsidR="005B5243" w:rsidRPr="00444146">
        <w:rPr>
          <w:rFonts w:ascii="Segoe UI" w:hAnsi="Segoe UI" w:cs="Segoe UI"/>
          <w:sz w:val="21"/>
          <w:szCs w:val="21"/>
        </w:rPr>
        <w:t>S</w:t>
      </w:r>
      <w:r w:rsidR="00415C03" w:rsidRPr="00444146">
        <w:rPr>
          <w:rFonts w:ascii="Segoe UI" w:hAnsi="Segoe UI" w:cs="Segoe UI"/>
          <w:sz w:val="21"/>
          <w:szCs w:val="21"/>
        </w:rPr>
        <w:t>4</w:t>
      </w:r>
    </w:p>
    <w:p w14:paraId="5D48832D" w14:textId="4DFE53E3" w:rsidR="007A4DB4" w:rsidRPr="00444146" w:rsidRDefault="00415C03" w:rsidP="007A4DB4">
      <w:pPr>
        <w:pStyle w:val="Subtitle"/>
        <w:rPr>
          <w:rFonts w:ascii="Segoe UI" w:hAnsi="Segoe UI" w:cs="Segoe UI"/>
          <w:sz w:val="21"/>
          <w:szCs w:val="21"/>
        </w:rPr>
      </w:pPr>
      <w:r w:rsidRPr="00444146">
        <w:rPr>
          <w:rFonts w:ascii="Segoe UI" w:hAnsi="Segoe UI" w:cs="Segoe UI"/>
          <w:sz w:val="21"/>
          <w:szCs w:val="21"/>
        </w:rPr>
        <w:t xml:space="preserve">Dietary intake </w:t>
      </w:r>
      <w:r w:rsidR="005B5243" w:rsidRPr="00444146">
        <w:rPr>
          <w:rFonts w:ascii="Segoe UI" w:hAnsi="Segoe UI" w:cs="Segoe UI"/>
          <w:sz w:val="21"/>
          <w:szCs w:val="21"/>
        </w:rPr>
        <w:t>according</w:t>
      </w:r>
      <w:r w:rsidRPr="00444146">
        <w:rPr>
          <w:rFonts w:ascii="Segoe UI" w:hAnsi="Segoe UI" w:cs="Segoe UI"/>
          <w:sz w:val="21"/>
          <w:szCs w:val="21"/>
        </w:rPr>
        <w:t xml:space="preserve"> to household wealth status</w:t>
      </w:r>
      <w:bookmarkEnd w:id="4"/>
      <w:r w:rsidR="00136158" w:rsidRPr="00444146">
        <w:rPr>
          <w:rFonts w:ascii="Segoe UI" w:hAnsi="Segoe UI" w:cs="Segoe UI"/>
          <w:sz w:val="21"/>
          <w:szCs w:val="21"/>
        </w:rPr>
        <w:t>, schoolchildren in Mbita Sub-County, Western Kenya</w:t>
      </w:r>
    </w:p>
    <w:tbl>
      <w:tblPr>
        <w:tblW w:w="444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4"/>
        <w:gridCol w:w="1149"/>
        <w:gridCol w:w="1149"/>
        <w:gridCol w:w="812"/>
        <w:gridCol w:w="337"/>
        <w:gridCol w:w="591"/>
        <w:gridCol w:w="558"/>
        <w:gridCol w:w="142"/>
        <w:gridCol w:w="1007"/>
        <w:gridCol w:w="453"/>
        <w:gridCol w:w="703"/>
        <w:gridCol w:w="1486"/>
      </w:tblGrid>
      <w:tr w:rsidR="00444146" w:rsidRPr="00444146" w14:paraId="1B71665A" w14:textId="77777777" w:rsidTr="00C63815">
        <w:trPr>
          <w:trHeight w:val="20"/>
        </w:trPr>
        <w:tc>
          <w:tcPr>
            <w:tcW w:w="14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B65D89" w14:textId="67F92D3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907" w:type="pct"/>
            <w:gridSpan w:val="10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2F338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Wealth status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4F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444146" w:rsidRPr="00444146" w14:paraId="0C13028E" w14:textId="77777777" w:rsidTr="00C63815">
        <w:trPr>
          <w:trHeight w:val="20"/>
        </w:trPr>
        <w:tc>
          <w:tcPr>
            <w:tcW w:w="14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038C6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96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43EF8F8" w14:textId="3BEAB722" w:rsidR="007A4DB4" w:rsidRPr="00444146" w:rsidRDefault="00EE1013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</w:t>
            </w:r>
            <w:r w:rsidR="007A4DB4"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oorest (n=101)</w:t>
            </w:r>
          </w:p>
        </w:tc>
        <w:tc>
          <w:tcPr>
            <w:tcW w:w="968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E2114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oorer (n=79)</w:t>
            </w:r>
          </w:p>
        </w:tc>
        <w:tc>
          <w:tcPr>
            <w:tcW w:w="971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BE43D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Least poor (n=8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20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46384B56" w14:textId="77777777" w:rsidTr="00C63815">
        <w:trPr>
          <w:trHeight w:val="20"/>
        </w:trPr>
        <w:tc>
          <w:tcPr>
            <w:tcW w:w="146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5AF4B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32A27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B8EACD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8A254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C5E05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3CAD5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D1E75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D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22E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 for trend*</w:t>
            </w:r>
          </w:p>
        </w:tc>
      </w:tr>
      <w:tr w:rsidR="00444146" w:rsidRPr="00444146" w14:paraId="1797B1BB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F928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P scor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685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5.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D8B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380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5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094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0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290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6.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E01E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85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58</w:t>
            </w:r>
          </w:p>
        </w:tc>
      </w:tr>
      <w:tr w:rsidR="00444146" w:rsidRPr="00444146" w14:paraId="139AB147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0CC8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otal energy (kcal/day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10D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4306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6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04E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32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4BC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8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374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31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C5A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4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857B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23</w:t>
            </w:r>
          </w:p>
        </w:tc>
      </w:tr>
      <w:tr w:rsidR="00444146" w:rsidRPr="00444146" w14:paraId="06310DD1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B25B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 energy ratio (%E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246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3B7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B3F1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576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D74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4005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EF9B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06</w:t>
            </w:r>
          </w:p>
        </w:tc>
      </w:tr>
      <w:tr w:rsidR="00444146" w:rsidRPr="00444146" w14:paraId="5DC4CD57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ABD2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 energy ratio (%E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672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8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81D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0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B95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6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58E4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0D90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8.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29F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FE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13</w:t>
            </w:r>
          </w:p>
        </w:tc>
      </w:tr>
      <w:tr w:rsidR="00444146" w:rsidRPr="00444146" w14:paraId="50BD68D7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5F24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Carbohydrate energy ratio (%E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CE6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1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307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7612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3.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EF0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8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AB2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1.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B4F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41F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46</w:t>
            </w:r>
          </w:p>
        </w:tc>
      </w:tr>
      <w:tr w:rsidR="00444146" w:rsidRPr="00444146" w14:paraId="2DBBABC2" w14:textId="77777777" w:rsidTr="00C63815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635" w14:textId="509FEAD1" w:rsidR="00C63815" w:rsidRPr="00444146" w:rsidRDefault="00C63815" w:rsidP="00C63815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Energy-adjusted food group intake (SV/1000kcal)</w:t>
            </w:r>
          </w:p>
        </w:tc>
      </w:tr>
      <w:tr w:rsidR="00444146" w:rsidRPr="00444146" w14:paraId="27E1C8C6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F66A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General starche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F82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D4F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539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6AE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001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8810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48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20</w:t>
            </w:r>
          </w:p>
        </w:tc>
      </w:tr>
      <w:tr w:rsidR="00444146" w:rsidRPr="00444146" w14:paraId="5346F338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1A97" w14:textId="77777777" w:rsidR="007A4DB4" w:rsidRPr="00444146" w:rsidRDefault="007A4DB4" w:rsidP="007A4DB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Cereals and grain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D15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098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D49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6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710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621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0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230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F4E6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38</w:t>
            </w:r>
          </w:p>
        </w:tc>
      </w:tr>
      <w:tr w:rsidR="00444146" w:rsidRPr="00444146" w14:paraId="7DABD526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991D" w14:textId="77777777" w:rsidR="007A4DB4" w:rsidRPr="00444146" w:rsidRDefault="007A4DB4" w:rsidP="007A4DB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Roots, tubers and starche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7CB5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D8B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E37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BB3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4AA0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E2EB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8E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01</w:t>
            </w:r>
          </w:p>
        </w:tc>
      </w:tr>
      <w:tr w:rsidR="00444146" w:rsidRPr="00444146" w14:paraId="0CE6539E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04EC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Dairy product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29DC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0FE0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AE6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C82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BAD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A94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1D2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72</w:t>
            </w:r>
          </w:p>
        </w:tc>
      </w:tr>
      <w:tr w:rsidR="00444146" w:rsidRPr="00444146" w14:paraId="22A55848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8912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Protein-rich food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6BF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3A2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A60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0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862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782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1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4E8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9EB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45</w:t>
            </w:r>
          </w:p>
        </w:tc>
      </w:tr>
      <w:tr w:rsidR="00444146" w:rsidRPr="00444146" w14:paraId="409F8FFC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8EA9" w14:textId="77777777" w:rsidR="007A4DB4" w:rsidRPr="00444146" w:rsidRDefault="007A4DB4" w:rsidP="007A4DB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Pulse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5AE5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AA8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4BB7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833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1EC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B88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D7E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08</w:t>
            </w:r>
          </w:p>
        </w:tc>
      </w:tr>
      <w:tr w:rsidR="00444146" w:rsidRPr="00444146" w14:paraId="5E3D9FF6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92EF" w14:textId="77777777" w:rsidR="007A4DB4" w:rsidRPr="00444146" w:rsidRDefault="007A4DB4" w:rsidP="007A4DB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Animal-source food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B33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11E3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0C6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9F1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377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172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89EA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34</w:t>
            </w:r>
          </w:p>
        </w:tc>
      </w:tr>
      <w:tr w:rsidR="00444146" w:rsidRPr="00444146" w14:paraId="29A13035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84EB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Vegetabl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226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C7E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B39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FE80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0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A1DC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8516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580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165</w:t>
            </w:r>
          </w:p>
        </w:tc>
      </w:tr>
      <w:tr w:rsidR="00444146" w:rsidRPr="00444146" w14:paraId="17E197F6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A0D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Fruit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326D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40EF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F9A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4A9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7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80C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9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45E8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B98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038</w:t>
            </w:r>
          </w:p>
        </w:tc>
      </w:tr>
      <w:tr w:rsidR="00444146" w:rsidRPr="00444146" w14:paraId="77D9F668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6E04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a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6B6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2.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B04C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8.5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2CB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7.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A7BE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9.2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0044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1.2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D4D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9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4E6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838</w:t>
            </w:r>
          </w:p>
        </w:tc>
      </w:tr>
      <w:tr w:rsidR="00444146" w:rsidRPr="00444146" w14:paraId="785A49E8" w14:textId="77777777" w:rsidTr="00C63815">
        <w:trPr>
          <w:trHeight w:val="20"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DF3A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ugar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6A03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C55D7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8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5CB02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.3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9E485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1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07F2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.4</w:t>
            </w:r>
          </w:p>
        </w:tc>
        <w:tc>
          <w:tcPr>
            <w:tcW w:w="4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B0E41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4.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E9C99" w14:textId="77777777" w:rsidR="007A4DB4" w:rsidRPr="00444146" w:rsidRDefault="007A4DB4" w:rsidP="007A4DB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45</w:t>
            </w:r>
          </w:p>
        </w:tc>
      </w:tr>
      <w:tr w:rsidR="00F436B1" w:rsidRPr="00444146" w14:paraId="350DC1DE" w14:textId="77777777" w:rsidTr="00C63815">
        <w:trPr>
          <w:trHeight w:val="20"/>
        </w:trPr>
        <w:tc>
          <w:tcPr>
            <w:tcW w:w="277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F8E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*P-values were based on Jonckheere-Terpstra test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C13F" w14:textId="77777777" w:rsidR="007A4DB4" w:rsidRPr="00444146" w:rsidRDefault="007A4DB4" w:rsidP="007A4DB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4C60" w14:textId="77777777" w:rsidR="007A4DB4" w:rsidRPr="00444146" w:rsidRDefault="007A4DB4" w:rsidP="007A4DB4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B73" w14:textId="77777777" w:rsidR="007A4DB4" w:rsidRPr="00444146" w:rsidRDefault="007A4DB4" w:rsidP="007A4DB4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5D2" w14:textId="77777777" w:rsidR="007A4DB4" w:rsidRPr="00444146" w:rsidRDefault="007A4DB4" w:rsidP="007A4DB4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383A" w14:textId="77777777" w:rsidR="007A4DB4" w:rsidRPr="00444146" w:rsidRDefault="007A4DB4" w:rsidP="007A4DB4">
            <w:pPr>
              <w:widowControl/>
              <w:jc w:val="center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</w:tbl>
    <w:p w14:paraId="72AE0BFF" w14:textId="30BD5EC9" w:rsidR="00C12160" w:rsidRPr="00444146" w:rsidRDefault="00C12160">
      <w:pPr>
        <w:rPr>
          <w:rFonts w:ascii="Segoe UI" w:hAnsi="Segoe UI" w:cs="Segoe UI"/>
          <w:szCs w:val="21"/>
        </w:rPr>
      </w:pPr>
    </w:p>
    <w:p w14:paraId="504A1C33" w14:textId="2F25C9B7" w:rsidR="00F436B1" w:rsidRPr="00444146" w:rsidRDefault="00F436B1" w:rsidP="00F436B1">
      <w:pPr>
        <w:rPr>
          <w:rFonts w:ascii="Segoe UI" w:hAnsi="Segoe UI" w:cs="Segoe UI"/>
          <w:szCs w:val="21"/>
        </w:rPr>
      </w:pPr>
    </w:p>
    <w:p w14:paraId="57B83A62" w14:textId="51A4B7B0" w:rsidR="00102BC6" w:rsidRPr="00444146" w:rsidRDefault="00102BC6" w:rsidP="00F436B1">
      <w:pPr>
        <w:rPr>
          <w:rFonts w:ascii="Segoe UI" w:hAnsi="Segoe UI" w:cs="Segoe UI"/>
          <w:szCs w:val="21"/>
        </w:rPr>
      </w:pPr>
    </w:p>
    <w:p w14:paraId="3727BEF8" w14:textId="0AD5F661" w:rsidR="00102BC6" w:rsidRPr="00444146" w:rsidRDefault="00102BC6" w:rsidP="00F436B1">
      <w:pPr>
        <w:rPr>
          <w:rFonts w:ascii="Segoe UI" w:hAnsi="Segoe UI" w:cs="Segoe UI"/>
          <w:szCs w:val="21"/>
        </w:rPr>
      </w:pPr>
    </w:p>
    <w:p w14:paraId="4D59A940" w14:textId="03BED711" w:rsidR="00102BC6" w:rsidRPr="00444146" w:rsidRDefault="00102BC6" w:rsidP="00F436B1">
      <w:pPr>
        <w:rPr>
          <w:rFonts w:ascii="Segoe UI" w:hAnsi="Segoe UI" w:cs="Segoe UI"/>
          <w:szCs w:val="21"/>
        </w:rPr>
      </w:pPr>
    </w:p>
    <w:p w14:paraId="4B4D6059" w14:textId="72760082" w:rsidR="00102BC6" w:rsidRPr="00444146" w:rsidRDefault="00102BC6" w:rsidP="00F436B1">
      <w:pPr>
        <w:rPr>
          <w:rFonts w:ascii="Segoe UI" w:hAnsi="Segoe UI" w:cs="Segoe UI"/>
          <w:szCs w:val="21"/>
        </w:rPr>
      </w:pPr>
    </w:p>
    <w:p w14:paraId="321BD486" w14:textId="77777777" w:rsidR="00EB2AC5" w:rsidRPr="00444146" w:rsidRDefault="002B3D35" w:rsidP="00B20A34">
      <w:pPr>
        <w:pStyle w:val="Subtitle"/>
        <w:rPr>
          <w:rFonts w:ascii="Segoe UI" w:hAnsi="Segoe UI" w:cs="Segoe UI"/>
          <w:sz w:val="21"/>
          <w:szCs w:val="21"/>
        </w:rPr>
      </w:pPr>
      <w:bookmarkStart w:id="5" w:name="_Toc144122152"/>
      <w:r w:rsidRPr="00444146">
        <w:rPr>
          <w:rFonts w:ascii="Segoe UI" w:hAnsi="Segoe UI" w:cs="Segoe UI"/>
          <w:sz w:val="21"/>
          <w:szCs w:val="21"/>
        </w:rPr>
        <w:t xml:space="preserve">Table </w:t>
      </w:r>
      <w:r w:rsidR="00102BC6" w:rsidRPr="00444146">
        <w:rPr>
          <w:rFonts w:ascii="Segoe UI" w:hAnsi="Segoe UI" w:cs="Segoe UI"/>
          <w:sz w:val="21"/>
          <w:szCs w:val="21"/>
        </w:rPr>
        <w:t>S5</w:t>
      </w:r>
    </w:p>
    <w:p w14:paraId="11A48B80" w14:textId="6EEDC141" w:rsidR="00B20A34" w:rsidRPr="00444146" w:rsidRDefault="00102BC6" w:rsidP="00B20A34">
      <w:pPr>
        <w:pStyle w:val="Subtitle"/>
        <w:rPr>
          <w:rFonts w:ascii="Segoe UI" w:hAnsi="Segoe UI" w:cs="Segoe UI"/>
          <w:sz w:val="21"/>
          <w:szCs w:val="21"/>
        </w:rPr>
      </w:pPr>
      <w:r w:rsidRPr="00444146">
        <w:rPr>
          <w:rFonts w:ascii="Segoe UI" w:hAnsi="Segoe UI" w:cs="Segoe UI"/>
          <w:sz w:val="21"/>
          <w:szCs w:val="21"/>
        </w:rPr>
        <w:t>Odds ratios of stunting according to tertiles of the FP score</w:t>
      </w:r>
      <w:r w:rsidRPr="00444146">
        <w:rPr>
          <w:rFonts w:ascii="Segoe UI" w:hAnsi="Segoe UI" w:cs="Segoe UI"/>
          <w:sz w:val="21"/>
          <w:szCs w:val="21"/>
          <w:vertAlign w:val="superscript"/>
        </w:rPr>
        <w:t>1)</w:t>
      </w:r>
      <w:r w:rsidRPr="00444146">
        <w:rPr>
          <w:rFonts w:ascii="Segoe UI" w:hAnsi="Segoe UI" w:cs="Segoe UI"/>
          <w:sz w:val="21"/>
          <w:szCs w:val="21"/>
        </w:rPr>
        <w:t xml:space="preserve"> by sex, schoolchildren in Mbita Sub-County, Western Kenya</w:t>
      </w:r>
      <w:bookmarkEnd w:id="5"/>
    </w:p>
    <w:tbl>
      <w:tblPr>
        <w:tblW w:w="1077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0"/>
        <w:gridCol w:w="807"/>
        <w:gridCol w:w="1336"/>
        <w:gridCol w:w="807"/>
        <w:gridCol w:w="1455"/>
        <w:gridCol w:w="807"/>
        <w:gridCol w:w="1455"/>
      </w:tblGrid>
      <w:tr w:rsidR="00444146" w:rsidRPr="00444146" w14:paraId="13E6B6EB" w14:textId="77777777" w:rsidTr="00B20A34">
        <w:trPr>
          <w:divId w:val="243073705"/>
          <w:trHeight w:val="390"/>
        </w:trPr>
        <w:tc>
          <w:tcPr>
            <w:tcW w:w="4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B965" w14:textId="1DEFBFFA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1C8E" w14:textId="77777777" w:rsidR="00B20A34" w:rsidRPr="00444146" w:rsidRDefault="00B20A34" w:rsidP="00B20A3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ertile 1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13B4B" w14:textId="77777777" w:rsidR="00B20A34" w:rsidRPr="00444146" w:rsidRDefault="00B20A34" w:rsidP="00B20A3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ertile 2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C7F91" w14:textId="77777777" w:rsidR="00B20A34" w:rsidRPr="00444146" w:rsidRDefault="00B20A34" w:rsidP="00B20A34">
            <w:pPr>
              <w:widowControl/>
              <w:jc w:val="center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Tertile 3</w:t>
            </w:r>
          </w:p>
        </w:tc>
      </w:tr>
      <w:tr w:rsidR="00444146" w:rsidRPr="00444146" w14:paraId="22F8600F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15AA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Boys (n=11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863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F8E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8284" w14:textId="77777777" w:rsidR="00B20A34" w:rsidRPr="00444146" w:rsidRDefault="00B20A34" w:rsidP="00B20A34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2F5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2E7" w14:textId="77777777" w:rsidR="00B20A34" w:rsidRPr="00444146" w:rsidRDefault="00B20A34" w:rsidP="00B20A34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FDA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6F979AC7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EC54" w14:textId="15630FB4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P score</w:t>
            </w:r>
            <w:r w:rsidR="00136158" w:rsidRPr="00444146">
              <w:rPr>
                <w:rFonts w:ascii="Segoe UI" w:hAnsi="Segoe UI" w:cs="Segoe UI"/>
                <w:szCs w:val="21"/>
                <w:vertAlign w:val="superscript"/>
              </w:rPr>
              <w:t>1)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, mean (SD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13EE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8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AE4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3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B6F8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5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0F47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DFB3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5C1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3.4)</w:t>
            </w:r>
          </w:p>
        </w:tc>
      </w:tr>
      <w:tr w:rsidR="00444146" w:rsidRPr="00444146" w14:paraId="76AB0067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B0F1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tunting, no. 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CFB6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1DD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31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58F1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08F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3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A9C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700A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4.7)</w:t>
            </w:r>
          </w:p>
        </w:tc>
      </w:tr>
      <w:tr w:rsidR="00444146" w:rsidRPr="00444146" w14:paraId="48D6F424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6848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Age-adjusted OR (95%CI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452F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A4D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[Reference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7B9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68C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11-1.0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9BD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D28B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09-1.15)</w:t>
            </w:r>
          </w:p>
        </w:tc>
      </w:tr>
      <w:tr w:rsidR="00444146" w:rsidRPr="00444146" w14:paraId="52BF80BD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D427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ultivariable adjusted OR (95%CI)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:vertAlign w:val="superscript"/>
                <w14:ligatures w14:val="none"/>
              </w:rPr>
              <w:t>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DC86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BA00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[Reference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6A1D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CBC0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09-1.0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7033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1A23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10-1.51)</w:t>
            </w:r>
          </w:p>
        </w:tc>
      </w:tr>
      <w:tr w:rsidR="00444146" w:rsidRPr="00444146" w14:paraId="01DDF7BD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C34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Girls (n=1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CB0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D5D0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595D" w14:textId="77777777" w:rsidR="00B20A34" w:rsidRPr="00444146" w:rsidRDefault="00B20A34" w:rsidP="00B20A34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598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05C4" w14:textId="77777777" w:rsidR="00B20A34" w:rsidRPr="00444146" w:rsidRDefault="00B20A34" w:rsidP="00B20A34">
            <w:pPr>
              <w:widowControl/>
              <w:jc w:val="lef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054" w14:textId="77777777" w:rsidR="00B20A34" w:rsidRPr="00444146" w:rsidRDefault="00B20A34" w:rsidP="00B20A34">
            <w:pPr>
              <w:widowControl/>
              <w:jc w:val="right"/>
              <w:rPr>
                <w:rFonts w:ascii="Segoe UI" w:eastAsia="Times New Roman" w:hAnsi="Segoe UI" w:cs="Segoe UI"/>
                <w:kern w:val="0"/>
                <w:szCs w:val="21"/>
                <w14:ligatures w14:val="none"/>
              </w:rPr>
            </w:pPr>
          </w:p>
        </w:tc>
      </w:tr>
      <w:tr w:rsidR="00444146" w:rsidRPr="00444146" w14:paraId="5EF79342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C62" w14:textId="145E323A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FP score</w:t>
            </w:r>
            <w:r w:rsidR="00136158" w:rsidRPr="00444146">
              <w:rPr>
                <w:rFonts w:ascii="Segoe UI" w:hAnsi="Segoe UI" w:cs="Segoe UI"/>
                <w:szCs w:val="21"/>
                <w:vertAlign w:val="superscript"/>
              </w:rPr>
              <w:t>1)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, mean (SD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F137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8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8BA4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2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096A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25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4A5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FF51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2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83F2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3.2)</w:t>
            </w:r>
          </w:p>
        </w:tc>
      </w:tr>
      <w:tr w:rsidR="00444146" w:rsidRPr="00444146" w14:paraId="543A0A3F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3B98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Stunting, no. 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048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0BB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1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7953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481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15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A0C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F9C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6.4)</w:t>
            </w:r>
          </w:p>
        </w:tc>
      </w:tr>
      <w:tr w:rsidR="00444146" w:rsidRPr="00444146" w14:paraId="01A55572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0647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Age-adjusted OR (95%CI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125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C9A2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[Reference]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060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961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43-5.0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44C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3B14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12-2.23)</w:t>
            </w:r>
          </w:p>
        </w:tc>
      </w:tr>
      <w:tr w:rsidR="00444146" w:rsidRPr="00444146" w14:paraId="7E854A81" w14:textId="77777777" w:rsidTr="00B20A34">
        <w:trPr>
          <w:divId w:val="243073705"/>
          <w:trHeight w:val="375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AE76" w14:textId="77777777" w:rsidR="00B20A34" w:rsidRPr="00444146" w:rsidRDefault="00B20A34" w:rsidP="00B20A34">
            <w:pPr>
              <w:widowControl/>
              <w:ind w:firstLineChars="100" w:firstLine="210"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Multivariable adjusted OR (95%CI)</w:t>
            </w:r>
            <w:r w:rsidRPr="00444146">
              <w:rPr>
                <w:rFonts w:ascii="Segoe UI" w:eastAsia="Yu Gothic" w:hAnsi="Segoe UI" w:cs="Segoe UI"/>
                <w:kern w:val="0"/>
                <w:szCs w:val="21"/>
                <w:vertAlign w:val="superscript"/>
                <w14:ligatures w14:val="none"/>
              </w:rPr>
              <w:t>2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B99D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8BAE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[Reference]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95A3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1.0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D58C4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29-4.10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4D24" w14:textId="77777777" w:rsidR="00B20A34" w:rsidRPr="00444146" w:rsidRDefault="00B20A34" w:rsidP="00B20A34">
            <w:pPr>
              <w:widowControl/>
              <w:jc w:val="righ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0.4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342B" w14:textId="77777777" w:rsidR="00B20A34" w:rsidRPr="00444146" w:rsidRDefault="00B20A34" w:rsidP="00B20A34">
            <w:pPr>
              <w:widowControl/>
              <w:jc w:val="left"/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</w:pPr>
            <w:r w:rsidRPr="00444146">
              <w:rPr>
                <w:rFonts w:ascii="Segoe UI" w:eastAsia="Yu Gothic" w:hAnsi="Segoe UI" w:cs="Segoe UI"/>
                <w:kern w:val="0"/>
                <w:szCs w:val="21"/>
                <w14:ligatures w14:val="none"/>
              </w:rPr>
              <w:t>(0.09-1.89)</w:t>
            </w:r>
          </w:p>
        </w:tc>
      </w:tr>
    </w:tbl>
    <w:p w14:paraId="4B16D280" w14:textId="5A45EDB3" w:rsidR="00C910DB" w:rsidRPr="00444146" w:rsidRDefault="00102BC6" w:rsidP="00F436B1">
      <w:pPr>
        <w:tabs>
          <w:tab w:val="left" w:pos="11620"/>
        </w:tabs>
        <w:rPr>
          <w:rFonts w:ascii="Segoe UI" w:hAnsi="Segoe UI" w:cs="Segoe UI"/>
          <w:szCs w:val="21"/>
        </w:rPr>
      </w:pPr>
      <w:r w:rsidRPr="00444146">
        <w:rPr>
          <w:rFonts w:ascii="Segoe UI" w:hAnsi="Segoe UI" w:cs="Segoe UI"/>
          <w:szCs w:val="21"/>
        </w:rPr>
        <w:t xml:space="preserve">T; Tertile, FP; Food pyramid, OR; Odds ratio, CI; Confidence interval, </w:t>
      </w:r>
      <w:r w:rsidRPr="00444146">
        <w:rPr>
          <w:rFonts w:ascii="Segoe UI" w:hAnsi="Segoe UI" w:cs="Segoe UI"/>
          <w:szCs w:val="21"/>
          <w:vertAlign w:val="superscript"/>
        </w:rPr>
        <w:t>1)</w:t>
      </w:r>
      <w:r w:rsidRPr="00444146">
        <w:rPr>
          <w:rFonts w:ascii="Segoe UI" w:hAnsi="Segoe UI" w:cs="Segoe UI"/>
          <w:szCs w:val="21"/>
        </w:rPr>
        <w:t xml:space="preserve"> FP score indicates adherence to the Kenyan Food Pyramid. </w:t>
      </w:r>
      <w:r w:rsidRPr="00444146">
        <w:rPr>
          <w:rFonts w:ascii="Segoe UI" w:hAnsi="Segoe UI" w:cs="Segoe UI"/>
          <w:szCs w:val="21"/>
          <w:vertAlign w:val="superscript"/>
        </w:rPr>
        <w:t>2)</w:t>
      </w:r>
      <w:r w:rsidRPr="00444146">
        <w:rPr>
          <w:rFonts w:ascii="Segoe UI" w:hAnsi="Segoe UI" w:cs="Segoe UI"/>
          <w:szCs w:val="21"/>
        </w:rPr>
        <w:t xml:space="preserve"> Multivariable analysis was adjusted for age (continuous), wealth index (poorest, poorer, </w:t>
      </w:r>
      <w:r w:rsidR="00EE1013" w:rsidRPr="00444146">
        <w:rPr>
          <w:rFonts w:ascii="Segoe UI" w:hAnsi="Segoe UI" w:cs="Segoe UI"/>
          <w:szCs w:val="21"/>
        </w:rPr>
        <w:t xml:space="preserve">and </w:t>
      </w:r>
      <w:r w:rsidRPr="00444146">
        <w:rPr>
          <w:rFonts w:ascii="Segoe UI" w:hAnsi="Segoe UI" w:cs="Segoe UI"/>
          <w:szCs w:val="21"/>
        </w:rPr>
        <w:t xml:space="preserve">least poor), mother's/female guardian’s education (less than primary or higher than primary (8 years)), </w:t>
      </w:r>
      <w:r w:rsidRPr="00444146">
        <w:rPr>
          <w:rFonts w:ascii="Segoe UI" w:hAnsi="Segoe UI" w:cs="Segoe UI"/>
          <w:i/>
          <w:szCs w:val="21"/>
        </w:rPr>
        <w:t xml:space="preserve">S.mansoni </w:t>
      </w:r>
      <w:r w:rsidRPr="00444146">
        <w:rPr>
          <w:rFonts w:ascii="Segoe UI" w:hAnsi="Segoe UI" w:cs="Segoe UI"/>
          <w:szCs w:val="21"/>
        </w:rPr>
        <w:t xml:space="preserve">infection intensity (negative, light, moderate and heavy), coinfection of </w:t>
      </w:r>
      <w:r w:rsidRPr="00444146">
        <w:rPr>
          <w:rFonts w:ascii="Segoe UI" w:hAnsi="Segoe UI" w:cs="Segoe UI"/>
          <w:i/>
          <w:szCs w:val="21"/>
        </w:rPr>
        <w:t>S.mansoni</w:t>
      </w:r>
      <w:r w:rsidRPr="00444146">
        <w:rPr>
          <w:rFonts w:ascii="Segoe UI" w:hAnsi="Segoe UI" w:cs="Segoe UI"/>
          <w:szCs w:val="21"/>
        </w:rPr>
        <w:t xml:space="preserve"> and malaria (yes or no) and anemia prevalence (yes or no). Nine participants with missing information on anemia were excluded from the analyses.</w:t>
      </w:r>
      <w:r w:rsidR="00F436B1" w:rsidRPr="00444146">
        <w:rPr>
          <w:rFonts w:ascii="Segoe UI" w:hAnsi="Segoe UI" w:cs="Segoe UI"/>
          <w:szCs w:val="21"/>
        </w:rPr>
        <w:tab/>
      </w:r>
    </w:p>
    <w:sectPr w:rsidR="00C910DB" w:rsidRPr="00444146" w:rsidSect="00F436B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60C24" w14:textId="77777777" w:rsidR="008B3AA1" w:rsidRDefault="008B3AA1" w:rsidP="00E51F3C">
      <w:r>
        <w:separator/>
      </w:r>
    </w:p>
  </w:endnote>
  <w:endnote w:type="continuationSeparator" w:id="0">
    <w:p w14:paraId="28A4F3B0" w14:textId="77777777" w:rsidR="008B3AA1" w:rsidRDefault="008B3AA1" w:rsidP="00E5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5431884"/>
      <w:docPartObj>
        <w:docPartGallery w:val="Page Numbers (Bottom of Page)"/>
        <w:docPartUnique/>
      </w:docPartObj>
    </w:sdtPr>
    <w:sdtEndPr/>
    <w:sdtContent>
      <w:p w14:paraId="551EBACD" w14:textId="169C748E" w:rsidR="00E51F3C" w:rsidRDefault="00E51F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4146" w:rsidRPr="00444146">
          <w:rPr>
            <w:noProof/>
            <w:lang w:val="ja-JP"/>
          </w:rPr>
          <w:t>1</w:t>
        </w:r>
        <w:r>
          <w:fldChar w:fldCharType="end"/>
        </w:r>
      </w:p>
    </w:sdtContent>
  </w:sdt>
  <w:p w14:paraId="48C99DD6" w14:textId="77777777" w:rsidR="00E51F3C" w:rsidRDefault="00E51F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4264E" w14:textId="77777777" w:rsidR="008B3AA1" w:rsidRDefault="008B3AA1" w:rsidP="00E51F3C">
      <w:r>
        <w:separator/>
      </w:r>
    </w:p>
  </w:footnote>
  <w:footnote w:type="continuationSeparator" w:id="0">
    <w:p w14:paraId="2187E320" w14:textId="77777777" w:rsidR="008B3AA1" w:rsidRDefault="008B3AA1" w:rsidP="00E51F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92C1F"/>
    <w:multiLevelType w:val="multilevel"/>
    <w:tmpl w:val="DC704BA2"/>
    <w:lvl w:ilvl="0">
      <w:start w:val="1"/>
      <w:numFmt w:val="decimal"/>
      <w:pStyle w:val="styl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9F73E87"/>
    <w:multiLevelType w:val="hybridMultilevel"/>
    <w:tmpl w:val="243C6C08"/>
    <w:lvl w:ilvl="0" w:tplc="F598807A">
      <w:start w:val="1"/>
      <w:numFmt w:val="lowerRoman"/>
      <w:lvlText w:val="%1."/>
      <w:lvlJc w:val="right"/>
      <w:pPr>
        <w:ind w:left="1140" w:hanging="420"/>
      </w:pPr>
    </w:lvl>
    <w:lvl w:ilvl="1" w:tplc="FFFFFFFF">
      <w:start w:val="1"/>
      <w:numFmt w:val="lowerRoman"/>
      <w:lvlText w:val="%2."/>
      <w:lvlJc w:val="right"/>
      <w:pPr>
        <w:ind w:left="1560" w:hanging="420"/>
      </w:pPr>
    </w:lvl>
    <w:lvl w:ilvl="2" w:tplc="FFFFFFFF" w:tentative="1">
      <w:start w:val="1"/>
      <w:numFmt w:val="decimalEnclosedCircle"/>
      <w:lvlText w:val="%3"/>
      <w:lvlJc w:val="left"/>
      <w:pPr>
        <w:ind w:left="1980" w:hanging="420"/>
      </w:pPr>
    </w:lvl>
    <w:lvl w:ilvl="3" w:tplc="FFFFFFFF" w:tentative="1">
      <w:start w:val="1"/>
      <w:numFmt w:val="decimal"/>
      <w:lvlText w:val="%4."/>
      <w:lvlJc w:val="left"/>
      <w:pPr>
        <w:ind w:left="2400" w:hanging="420"/>
      </w:pPr>
    </w:lvl>
    <w:lvl w:ilvl="4" w:tplc="FFFFFFFF" w:tentative="1">
      <w:start w:val="1"/>
      <w:numFmt w:val="aiueoFullWidth"/>
      <w:lvlText w:val="(%5)"/>
      <w:lvlJc w:val="left"/>
      <w:pPr>
        <w:ind w:left="2820" w:hanging="420"/>
      </w:pPr>
    </w:lvl>
    <w:lvl w:ilvl="5" w:tplc="FFFFFFFF" w:tentative="1">
      <w:start w:val="1"/>
      <w:numFmt w:val="decimalEnclosedCircle"/>
      <w:lvlText w:val="%6"/>
      <w:lvlJc w:val="left"/>
      <w:pPr>
        <w:ind w:left="3240" w:hanging="420"/>
      </w:pPr>
    </w:lvl>
    <w:lvl w:ilvl="6" w:tplc="FFFFFFFF" w:tentative="1">
      <w:start w:val="1"/>
      <w:numFmt w:val="decimal"/>
      <w:lvlText w:val="%7."/>
      <w:lvlJc w:val="left"/>
      <w:pPr>
        <w:ind w:left="3660" w:hanging="420"/>
      </w:pPr>
    </w:lvl>
    <w:lvl w:ilvl="7" w:tplc="FFFFFFFF" w:tentative="1">
      <w:start w:val="1"/>
      <w:numFmt w:val="aiueoFullWidth"/>
      <w:lvlText w:val="(%8)"/>
      <w:lvlJc w:val="left"/>
      <w:pPr>
        <w:ind w:left="4080" w:hanging="420"/>
      </w:pPr>
    </w:lvl>
    <w:lvl w:ilvl="8" w:tplc="FFFFFFFF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" w15:restartNumberingAfterBreak="0">
    <w:nsid w:val="615131C9"/>
    <w:multiLevelType w:val="multilevel"/>
    <w:tmpl w:val="1E4ED71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6B478D"/>
    <w:multiLevelType w:val="hybridMultilevel"/>
    <w:tmpl w:val="0E7E5C6A"/>
    <w:lvl w:ilvl="0" w:tplc="EC68D66A">
      <w:start w:val="1"/>
      <w:numFmt w:val="upp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jA1NDMxMLcwtzAwtrRU0lEKTi0uzszPAykwrgUAKrP/8ywAAAA="/>
  </w:docVars>
  <w:rsids>
    <w:rsidRoot w:val="00670ED0"/>
    <w:rsid w:val="00102BC6"/>
    <w:rsid w:val="00136158"/>
    <w:rsid w:val="001615F0"/>
    <w:rsid w:val="0016168D"/>
    <w:rsid w:val="001E50C1"/>
    <w:rsid w:val="001F5784"/>
    <w:rsid w:val="00237778"/>
    <w:rsid w:val="002B3D35"/>
    <w:rsid w:val="002B3FF7"/>
    <w:rsid w:val="002E568F"/>
    <w:rsid w:val="00344525"/>
    <w:rsid w:val="0037520E"/>
    <w:rsid w:val="003B1DBC"/>
    <w:rsid w:val="00415C03"/>
    <w:rsid w:val="00426C73"/>
    <w:rsid w:val="00444146"/>
    <w:rsid w:val="004A419B"/>
    <w:rsid w:val="004F1D6F"/>
    <w:rsid w:val="00520111"/>
    <w:rsid w:val="00581B13"/>
    <w:rsid w:val="005B5243"/>
    <w:rsid w:val="00600960"/>
    <w:rsid w:val="00670ED0"/>
    <w:rsid w:val="00683A3B"/>
    <w:rsid w:val="00692DE6"/>
    <w:rsid w:val="006D6511"/>
    <w:rsid w:val="00733AEF"/>
    <w:rsid w:val="00770772"/>
    <w:rsid w:val="007A4DB4"/>
    <w:rsid w:val="007D72B2"/>
    <w:rsid w:val="008B3AA1"/>
    <w:rsid w:val="00A20D1C"/>
    <w:rsid w:val="00AB0AC8"/>
    <w:rsid w:val="00B20A34"/>
    <w:rsid w:val="00B929E8"/>
    <w:rsid w:val="00BE7187"/>
    <w:rsid w:val="00C12160"/>
    <w:rsid w:val="00C459DE"/>
    <w:rsid w:val="00C63815"/>
    <w:rsid w:val="00C72E32"/>
    <w:rsid w:val="00C77676"/>
    <w:rsid w:val="00C910DB"/>
    <w:rsid w:val="00C97D55"/>
    <w:rsid w:val="00CE28BF"/>
    <w:rsid w:val="00CE7A21"/>
    <w:rsid w:val="00D24F9A"/>
    <w:rsid w:val="00E51F3C"/>
    <w:rsid w:val="00E57A9E"/>
    <w:rsid w:val="00EA0319"/>
    <w:rsid w:val="00EB2AC5"/>
    <w:rsid w:val="00EE1013"/>
    <w:rsid w:val="00EE6685"/>
    <w:rsid w:val="00F436B1"/>
    <w:rsid w:val="00F7775B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0124C84"/>
  <w15:chartTrackingRefBased/>
  <w15:docId w15:val="{8CF411EB-5812-4966-9FFB-7E2467551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57A9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A9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0"/>
    <w:qFormat/>
    <w:rsid w:val="00E57A9E"/>
    <w:pPr>
      <w:keepLines/>
      <w:widowControl/>
      <w:numPr>
        <w:numId w:val="4"/>
      </w:numPr>
      <w:pBdr>
        <w:top w:val="nil"/>
        <w:left w:val="nil"/>
        <w:bottom w:val="nil"/>
        <w:right w:val="nil"/>
        <w:between w:val="nil"/>
      </w:pBdr>
      <w:spacing w:before="480" w:line="276" w:lineRule="auto"/>
      <w:ind w:hanging="360"/>
      <w:jc w:val="left"/>
    </w:pPr>
    <w:rPr>
      <w:rFonts w:ascii="Times New Roman" w:eastAsia="Times New Roman" w:hAnsi="Times New Roman" w:cs="Times New Roman"/>
      <w:color w:val="000000"/>
    </w:rPr>
  </w:style>
  <w:style w:type="character" w:customStyle="1" w:styleId="style10">
    <w:name w:val="style1 (文字)"/>
    <w:basedOn w:val="DefaultParagraphFont"/>
    <w:link w:val="style1"/>
    <w:rsid w:val="00E57A9E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57A9E"/>
    <w:rPr>
      <w:rFonts w:asciiTheme="majorHAnsi" w:eastAsiaTheme="majorEastAsia" w:hAnsiTheme="majorHAnsi" w:cstheme="majorBidi"/>
      <w:sz w:val="24"/>
      <w:szCs w:val="24"/>
    </w:rPr>
  </w:style>
  <w:style w:type="paragraph" w:customStyle="1" w:styleId="style2">
    <w:name w:val="style2"/>
    <w:basedOn w:val="Heading2"/>
    <w:link w:val="style20"/>
    <w:qFormat/>
    <w:rsid w:val="00E57A9E"/>
    <w:pPr>
      <w:widowControl/>
      <w:tabs>
        <w:tab w:val="num" w:pos="720"/>
      </w:tabs>
      <w:spacing w:after="200" w:line="276" w:lineRule="auto"/>
      <w:ind w:left="1140" w:hanging="42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style20">
    <w:name w:val="style2 (文字)"/>
    <w:basedOn w:val="DefaultParagraphFont"/>
    <w:link w:val="style2"/>
    <w:rsid w:val="00E57A9E"/>
    <w:rPr>
      <w:rFonts w:ascii="Times New Roman" w:eastAsiaTheme="maj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A9E"/>
    <w:rPr>
      <w:rFonts w:asciiTheme="majorHAnsi" w:eastAsiaTheme="majorEastAsia" w:hAnsiTheme="majorHAnsi" w:cstheme="majorBid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187"/>
    <w:pPr>
      <w:jc w:val="left"/>
      <w:outlineLvl w:val="1"/>
    </w:pPr>
    <w:rPr>
      <w:sz w:val="2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187"/>
    <w:rPr>
      <w:sz w:val="20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E7187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BE7187"/>
    <w:pPr>
      <w:ind w:leftChars="100" w:left="210"/>
    </w:pPr>
  </w:style>
  <w:style w:type="character" w:styleId="Hyperlink">
    <w:name w:val="Hyperlink"/>
    <w:basedOn w:val="DefaultParagraphFont"/>
    <w:uiPriority w:val="99"/>
    <w:unhideWhenUsed/>
    <w:rsid w:val="00BE718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1F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1F3C"/>
  </w:style>
  <w:style w:type="paragraph" w:styleId="Footer">
    <w:name w:val="footer"/>
    <w:basedOn w:val="Normal"/>
    <w:link w:val="FooterChar"/>
    <w:uiPriority w:val="99"/>
    <w:unhideWhenUsed/>
    <w:rsid w:val="00E51F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1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F9A9C-1623-4F67-B604-22C29B597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892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ka Kishino</dc:creator>
  <cp:keywords/>
  <dc:description/>
  <cp:lastModifiedBy>Prasanth N.</cp:lastModifiedBy>
  <cp:revision>42</cp:revision>
  <dcterms:created xsi:type="dcterms:W3CDTF">2023-06-06T09:13:00Z</dcterms:created>
  <dcterms:modified xsi:type="dcterms:W3CDTF">2024-01-08T07:40:00Z</dcterms:modified>
</cp:coreProperties>
</file>